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493"/>
        <w:tblW w:w="14220" w:type="dxa"/>
        <w:tblLook w:val="04A0" w:firstRow="1" w:lastRow="0" w:firstColumn="1" w:lastColumn="0" w:noHBand="0" w:noVBand="1"/>
      </w:tblPr>
      <w:tblGrid>
        <w:gridCol w:w="1710"/>
        <w:gridCol w:w="810"/>
        <w:gridCol w:w="10165"/>
        <w:gridCol w:w="1535"/>
      </w:tblGrid>
      <w:tr w:rsidR="003B6D98" w:rsidRPr="003B6D98" w:rsidTr="005A308E">
        <w:tc>
          <w:tcPr>
            <w:tcW w:w="1710" w:type="dxa"/>
          </w:tcPr>
          <w:p w:rsidR="003B6D98" w:rsidRPr="007168A4" w:rsidRDefault="004473B2" w:rsidP="00851D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810" w:type="dxa"/>
          </w:tcPr>
          <w:p w:rsidR="003B6D98" w:rsidRPr="007168A4" w:rsidRDefault="003B6D98" w:rsidP="00851D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65" w:type="dxa"/>
          </w:tcPr>
          <w:p w:rsidR="003B6D98" w:rsidRPr="007168A4" w:rsidRDefault="003B6D98" w:rsidP="00851D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1535" w:type="dxa"/>
          </w:tcPr>
          <w:p w:rsidR="003B6D98" w:rsidRPr="007168A4" w:rsidRDefault="00492EF1" w:rsidP="00851D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b/>
                <w:sz w:val="24"/>
                <w:szCs w:val="24"/>
              </w:rPr>
              <w:t>Items found</w:t>
            </w:r>
          </w:p>
        </w:tc>
      </w:tr>
      <w:tr w:rsidR="00547FFC" w:rsidRPr="003B6D98" w:rsidTr="005A308E">
        <w:trPr>
          <w:trHeight w:val="424"/>
        </w:trPr>
        <w:tc>
          <w:tcPr>
            <w:tcW w:w="1710" w:type="dxa"/>
            <w:vMerge w:val="restart"/>
          </w:tcPr>
          <w:p w:rsidR="00547FFC" w:rsidRPr="007168A4" w:rsidRDefault="00547FFC" w:rsidP="00EC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7FFC" w:rsidRPr="007168A4" w:rsidRDefault="00547FFC" w:rsidP="00EC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sz w:val="24"/>
                <w:szCs w:val="24"/>
              </w:rPr>
              <w:t xml:space="preserve">PubMed </w:t>
            </w:r>
          </w:p>
        </w:tc>
        <w:tc>
          <w:tcPr>
            <w:tcW w:w="810" w:type="dxa"/>
          </w:tcPr>
          <w:p w:rsidR="00547FFC" w:rsidRPr="005A308E" w:rsidRDefault="00547FFC" w:rsidP="00EC6CC4">
            <w:pPr>
              <w:spacing w:line="360" w:lineRule="auto"/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A308E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10165" w:type="dxa"/>
          </w:tcPr>
          <w:p w:rsidR="00547FFC" w:rsidRPr="005A308E" w:rsidRDefault="00547FFC" w:rsidP="00EC6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0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08E">
              <w:rPr>
                <w:rFonts w:ascii="Times New Roman" w:hAnsi="Times New Roman" w:cs="Times New Roman"/>
                <w:sz w:val="24"/>
                <w:szCs w:val="24"/>
              </w:rPr>
              <w:t>Incidence   Filters: in the last 10 years</w:t>
            </w:r>
          </w:p>
        </w:tc>
        <w:tc>
          <w:tcPr>
            <w:tcW w:w="1535" w:type="dxa"/>
          </w:tcPr>
          <w:p w:rsidR="00547FFC" w:rsidRPr="005A308E" w:rsidRDefault="00547FFC" w:rsidP="00EC6CC4">
            <w:pPr>
              <w:rPr>
                <w:sz w:val="24"/>
                <w:szCs w:val="24"/>
              </w:rPr>
            </w:pPr>
            <w:r w:rsidRPr="005A308E">
              <w:rPr>
                <w:sz w:val="24"/>
                <w:szCs w:val="24"/>
              </w:rPr>
              <w:t>1,742,914</w:t>
            </w:r>
          </w:p>
        </w:tc>
      </w:tr>
      <w:tr w:rsidR="00547FFC" w:rsidRPr="003B6D98" w:rsidTr="005A308E">
        <w:tc>
          <w:tcPr>
            <w:tcW w:w="1710" w:type="dxa"/>
            <w:vMerge/>
          </w:tcPr>
          <w:p w:rsidR="00547FFC" w:rsidRPr="007168A4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47FFC" w:rsidRPr="005A308E" w:rsidRDefault="00547FFC" w:rsidP="00851D7D">
            <w:pPr>
              <w:spacing w:line="360" w:lineRule="auto"/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A308E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10165" w:type="dxa"/>
          </w:tcPr>
          <w:p w:rsidR="00547FFC" w:rsidRPr="005A308E" w:rsidRDefault="00547FFC" w:rsidP="00851D7D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</w:pPr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Tuberculosis Filters: in the last 10 years</w:t>
            </w:r>
          </w:p>
        </w:tc>
        <w:tc>
          <w:tcPr>
            <w:tcW w:w="1535" w:type="dxa"/>
          </w:tcPr>
          <w:p w:rsidR="00547FFC" w:rsidRPr="005A308E" w:rsidRDefault="00547FFC" w:rsidP="00851D7D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5A308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82,249</w:t>
            </w:r>
            <w:r w:rsidRPr="005A308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ab/>
            </w:r>
          </w:p>
        </w:tc>
      </w:tr>
      <w:tr w:rsidR="00547FFC" w:rsidRPr="003B6D98" w:rsidTr="005A308E">
        <w:tc>
          <w:tcPr>
            <w:tcW w:w="1710" w:type="dxa"/>
            <w:vMerge/>
          </w:tcPr>
          <w:p w:rsidR="00547FFC" w:rsidRPr="007168A4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47FFC" w:rsidRPr="005A308E" w:rsidRDefault="00547FFC" w:rsidP="00851D7D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</w:pPr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10165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opportunistic infection[</w:t>
            </w:r>
            <w:proofErr w:type="spellStart"/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 xml:space="preserve"> Terms] Filters: in the last 10 years</w:t>
            </w:r>
          </w:p>
        </w:tc>
        <w:tc>
          <w:tcPr>
            <w:tcW w:w="1535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308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,972</w:t>
            </w:r>
          </w:p>
        </w:tc>
      </w:tr>
      <w:tr w:rsidR="00547FFC" w:rsidRPr="003B6D98" w:rsidTr="005A308E">
        <w:tc>
          <w:tcPr>
            <w:tcW w:w="1710" w:type="dxa"/>
            <w:vMerge/>
          </w:tcPr>
          <w:p w:rsidR="00547FFC" w:rsidRPr="007168A4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47FFC" w:rsidRPr="005A308E" w:rsidRDefault="00547FFC" w:rsidP="00851D7D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</w:pPr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10165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(</w:t>
            </w:r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HIV infection) OR (ART[</w:t>
            </w:r>
            <w:proofErr w:type="spellStart"/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 xml:space="preserve"> Terms]) Filters: in the last 10 years</w:t>
            </w:r>
          </w:p>
        </w:tc>
        <w:tc>
          <w:tcPr>
            <w:tcW w:w="1535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308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29,581</w:t>
            </w:r>
          </w:p>
        </w:tc>
      </w:tr>
      <w:tr w:rsidR="00547FFC" w:rsidRPr="003B6D98" w:rsidTr="005A308E">
        <w:tc>
          <w:tcPr>
            <w:tcW w:w="1710" w:type="dxa"/>
            <w:vMerge/>
          </w:tcPr>
          <w:p w:rsidR="00547FFC" w:rsidRPr="007168A4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47FFC" w:rsidRPr="005A308E" w:rsidRDefault="00547FFC" w:rsidP="00851D7D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#5</w:t>
            </w:r>
          </w:p>
        </w:tc>
        <w:tc>
          <w:tcPr>
            <w:tcW w:w="10165" w:type="dxa"/>
          </w:tcPr>
          <w:p w:rsidR="00547FFC" w:rsidRPr="005A308E" w:rsidRDefault="00547FFC" w:rsidP="00851D7D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</w:pPr>
            <w:r w:rsidRPr="005A308E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FFFFF"/>
              </w:rPr>
              <w:t>(((predictors) OR (risk factors)) OR (associated factors)) OR (determinants) Filters: in the last 10 years</w:t>
            </w:r>
          </w:p>
        </w:tc>
        <w:tc>
          <w:tcPr>
            <w:tcW w:w="1535" w:type="dxa"/>
          </w:tcPr>
          <w:p w:rsidR="00547FFC" w:rsidRPr="005A308E" w:rsidRDefault="00547FFC" w:rsidP="00851D7D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5A308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5,615,017</w:t>
            </w:r>
          </w:p>
        </w:tc>
      </w:tr>
      <w:tr w:rsidR="00547FFC" w:rsidRPr="003B6D98" w:rsidTr="005A308E">
        <w:tc>
          <w:tcPr>
            <w:tcW w:w="1710" w:type="dxa"/>
            <w:vMerge/>
          </w:tcPr>
          <w:p w:rsidR="00547FFC" w:rsidRPr="007168A4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0165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308E">
              <w:rPr>
                <w:rFonts w:ascii="Times New Roman" w:hAnsi="Times New Roman" w:cs="Times New Roman"/>
                <w:sz w:val="24"/>
                <w:szCs w:val="24"/>
              </w:rPr>
              <w:t>((pediatrics) OR (children)) OR (under-five children) Filters: in the last 10 years</w:t>
            </w:r>
          </w:p>
        </w:tc>
        <w:tc>
          <w:tcPr>
            <w:tcW w:w="1535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308E">
              <w:rPr>
                <w:rFonts w:ascii="Times New Roman" w:hAnsi="Times New Roman" w:cs="Times New Roman"/>
                <w:sz w:val="24"/>
                <w:szCs w:val="24"/>
              </w:rPr>
              <w:t>1,416,881</w:t>
            </w:r>
          </w:p>
        </w:tc>
      </w:tr>
      <w:tr w:rsidR="00547FFC" w:rsidRPr="003B6D98" w:rsidTr="005A308E">
        <w:tc>
          <w:tcPr>
            <w:tcW w:w="1710" w:type="dxa"/>
            <w:vMerge/>
          </w:tcPr>
          <w:p w:rsidR="00547FFC" w:rsidRPr="007168A4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0165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3B84">
              <w:rPr>
                <w:rFonts w:ascii="Times New Roman" w:hAnsi="Times New Roman" w:cs="Times New Roman"/>
                <w:sz w:val="24"/>
                <w:szCs w:val="24"/>
              </w:rPr>
              <w:t>thiopia Filters: in the last 10 years</w:t>
            </w:r>
          </w:p>
        </w:tc>
        <w:tc>
          <w:tcPr>
            <w:tcW w:w="1535" w:type="dxa"/>
          </w:tcPr>
          <w:p w:rsidR="00547FFC" w:rsidRPr="005A308E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308E">
              <w:rPr>
                <w:rFonts w:ascii="Times New Roman" w:hAnsi="Times New Roman" w:cs="Times New Roman"/>
                <w:sz w:val="24"/>
                <w:szCs w:val="24"/>
              </w:rPr>
              <w:t>31,081</w:t>
            </w:r>
          </w:p>
        </w:tc>
      </w:tr>
      <w:tr w:rsidR="00547FFC" w:rsidRPr="003B6D98" w:rsidTr="005A308E">
        <w:tc>
          <w:tcPr>
            <w:tcW w:w="1710" w:type="dxa"/>
            <w:vMerge/>
          </w:tcPr>
          <w:p w:rsidR="00547FFC" w:rsidRPr="007168A4" w:rsidRDefault="00547FFC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47FFC" w:rsidRPr="00547FFC" w:rsidRDefault="00547FFC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FFC">
              <w:rPr>
                <w:rFonts w:ascii="Times New Roman" w:hAnsi="Times New Roman" w:cs="Times New Roman"/>
                <w:b/>
                <w:sz w:val="24"/>
                <w:szCs w:val="24"/>
              </w:rPr>
              <w:t>#8</w:t>
            </w:r>
          </w:p>
        </w:tc>
        <w:tc>
          <w:tcPr>
            <w:tcW w:w="10165" w:type="dxa"/>
          </w:tcPr>
          <w:p w:rsidR="00547FFC" w:rsidRPr="00547FFC" w:rsidRDefault="00547FFC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FFC">
              <w:rPr>
                <w:rFonts w:ascii="Times New Roman" w:hAnsi="Times New Roman" w:cs="Times New Roman"/>
                <w:b/>
                <w:sz w:val="24"/>
                <w:szCs w:val="24"/>
              </w:rPr>
              <w:t>#1 AND #2 OR #3 AND #4 AND #5 AND #6 AND #7</w:t>
            </w:r>
          </w:p>
        </w:tc>
        <w:tc>
          <w:tcPr>
            <w:tcW w:w="1535" w:type="dxa"/>
          </w:tcPr>
          <w:p w:rsidR="00547FFC" w:rsidRPr="00547FFC" w:rsidRDefault="00547FFC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FFC">
              <w:rPr>
                <w:rFonts w:ascii="Times New Roman" w:hAnsi="Times New Roman" w:cs="Times New Roman"/>
                <w:b/>
                <w:sz w:val="24"/>
                <w:szCs w:val="24"/>
              </w:rPr>
              <w:t>311</w:t>
            </w:r>
          </w:p>
        </w:tc>
      </w:tr>
      <w:tr w:rsidR="003B6D98" w:rsidRPr="003B6D98" w:rsidTr="005A308E">
        <w:tc>
          <w:tcPr>
            <w:tcW w:w="1710" w:type="dxa"/>
          </w:tcPr>
          <w:p w:rsidR="003B6D98" w:rsidRPr="007168A4" w:rsidRDefault="00835364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sz w:val="24"/>
                <w:szCs w:val="24"/>
              </w:rPr>
              <w:t xml:space="preserve">HINARI </w:t>
            </w:r>
          </w:p>
        </w:tc>
        <w:tc>
          <w:tcPr>
            <w:tcW w:w="810" w:type="dxa"/>
          </w:tcPr>
          <w:p w:rsidR="003B6D98" w:rsidRPr="007168A4" w:rsidRDefault="003B6D98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5" w:type="dxa"/>
          </w:tcPr>
          <w:p w:rsidR="003B6D98" w:rsidRPr="007168A4" w:rsidRDefault="00705F05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F05">
              <w:rPr>
                <w:rFonts w:ascii="Times New Roman" w:hAnsi="Times New Roman" w:cs="Times New Roman"/>
                <w:sz w:val="24"/>
                <w:szCs w:val="24"/>
              </w:rPr>
              <w:t>(Incidence) AND ((Tuberculosis) OR (opportunistic infection)) AND ((HIV infection) OR (ART)) AND ((predictors) OR (risk factors) OR (associated factors) OR (determinants)) AND ((pediatrics) OR (children) OR (under-five children)) AND (Ethiopia)</w:t>
            </w:r>
          </w:p>
        </w:tc>
        <w:tc>
          <w:tcPr>
            <w:tcW w:w="1535" w:type="dxa"/>
          </w:tcPr>
          <w:p w:rsidR="003B6D98" w:rsidRPr="00547FFC" w:rsidRDefault="00AE584C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F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2 </w:t>
            </w:r>
          </w:p>
        </w:tc>
      </w:tr>
      <w:tr w:rsidR="003B6D98" w:rsidRPr="003B6D98" w:rsidTr="005A308E">
        <w:tc>
          <w:tcPr>
            <w:tcW w:w="1710" w:type="dxa"/>
          </w:tcPr>
          <w:p w:rsidR="003B6D98" w:rsidRPr="007168A4" w:rsidRDefault="003072EA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35364" w:rsidRPr="007168A4">
              <w:rPr>
                <w:rFonts w:ascii="Times New Roman" w:hAnsi="Times New Roman" w:cs="Times New Roman"/>
                <w:sz w:val="24"/>
                <w:szCs w:val="24"/>
              </w:rPr>
              <w:t>cience Direct</w:t>
            </w:r>
          </w:p>
        </w:tc>
        <w:tc>
          <w:tcPr>
            <w:tcW w:w="810" w:type="dxa"/>
          </w:tcPr>
          <w:p w:rsidR="003B6D98" w:rsidRPr="007168A4" w:rsidRDefault="003B6D98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5" w:type="dxa"/>
          </w:tcPr>
          <w:p w:rsidR="003B6D98" w:rsidRPr="007168A4" w:rsidRDefault="00617296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296">
              <w:rPr>
                <w:rFonts w:ascii="Times New Roman" w:hAnsi="Times New Roman" w:cs="Times New Roman"/>
                <w:sz w:val="24"/>
                <w:szCs w:val="24"/>
              </w:rPr>
              <w:t>("Tuberculosis"  OR "opportunistic infection")  AND "HIV infection" AND ("risk factor" OR "associated factors" OR "determinants" OR predictors) AND "Children" AND  "Ethiopia"</w:t>
            </w:r>
          </w:p>
        </w:tc>
        <w:tc>
          <w:tcPr>
            <w:tcW w:w="1535" w:type="dxa"/>
          </w:tcPr>
          <w:p w:rsidR="003B6D98" w:rsidRPr="00547FFC" w:rsidRDefault="00617296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FFC">
              <w:rPr>
                <w:rFonts w:ascii="Times New Roman" w:hAnsi="Times New Roman" w:cs="Times New Roman"/>
                <w:b/>
                <w:sz w:val="24"/>
                <w:szCs w:val="24"/>
              </w:rPr>
              <w:t>256</w:t>
            </w:r>
          </w:p>
        </w:tc>
      </w:tr>
      <w:tr w:rsidR="00835364" w:rsidRPr="003B6D98" w:rsidTr="005A308E">
        <w:tc>
          <w:tcPr>
            <w:tcW w:w="1710" w:type="dxa"/>
            <w:vMerge w:val="restart"/>
          </w:tcPr>
          <w:p w:rsidR="00835364" w:rsidRPr="007168A4" w:rsidRDefault="00835364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810" w:type="dxa"/>
          </w:tcPr>
          <w:p w:rsidR="00835364" w:rsidRPr="007168A4" w:rsidRDefault="00835364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5" w:type="dxa"/>
          </w:tcPr>
          <w:p w:rsidR="00835364" w:rsidRPr="007168A4" w:rsidRDefault="00E8229B" w:rsidP="00E82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idence  and predictors  of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mong children with HIV infection </w:t>
            </w:r>
            <w:r w:rsidR="00835364" w:rsidRPr="007168A4">
              <w:rPr>
                <w:rFonts w:ascii="Times New Roman" w:hAnsi="Times New Roman" w:cs="Times New Roman"/>
                <w:sz w:val="24"/>
                <w:szCs w:val="24"/>
              </w:rPr>
              <w:t xml:space="preserve"> in Ethiopia</w:t>
            </w:r>
          </w:p>
        </w:tc>
        <w:tc>
          <w:tcPr>
            <w:tcW w:w="1535" w:type="dxa"/>
          </w:tcPr>
          <w:p w:rsidR="00835364" w:rsidRPr="00547FFC" w:rsidRDefault="00835364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FF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E8229B" w:rsidRPr="00547FF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835364" w:rsidRPr="003B6D98" w:rsidTr="005A308E">
        <w:tc>
          <w:tcPr>
            <w:tcW w:w="1710" w:type="dxa"/>
            <w:vMerge/>
          </w:tcPr>
          <w:p w:rsidR="00835364" w:rsidRPr="007168A4" w:rsidRDefault="00835364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35364" w:rsidRPr="007168A4" w:rsidRDefault="00835364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5" w:type="dxa"/>
          </w:tcPr>
          <w:p w:rsidR="00835364" w:rsidRPr="007168A4" w:rsidRDefault="00E8229B" w:rsidP="00E82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B">
              <w:rPr>
                <w:rFonts w:ascii="Times New Roman" w:hAnsi="Times New Roman" w:cs="Times New Roman"/>
                <w:sz w:val="24"/>
                <w:szCs w:val="24"/>
              </w:rPr>
              <w:t xml:space="preserve">Incidence  and predictors  of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portunistic infection </w:t>
            </w:r>
            <w:r w:rsidRPr="00E8229B">
              <w:rPr>
                <w:rFonts w:ascii="Times New Roman" w:hAnsi="Times New Roman" w:cs="Times New Roman"/>
                <w:sz w:val="24"/>
                <w:szCs w:val="24"/>
              </w:rPr>
              <w:t xml:space="preserve"> among children with HIV infection  in Ethiopia</w:t>
            </w:r>
          </w:p>
        </w:tc>
        <w:tc>
          <w:tcPr>
            <w:tcW w:w="1535" w:type="dxa"/>
          </w:tcPr>
          <w:p w:rsidR="00835364" w:rsidRPr="00547FFC" w:rsidRDefault="00C54F7F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FFC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</w:tr>
      <w:tr w:rsidR="003B6D98" w:rsidRPr="003B6D98" w:rsidTr="005A308E">
        <w:trPr>
          <w:trHeight w:val="125"/>
        </w:trPr>
        <w:tc>
          <w:tcPr>
            <w:tcW w:w="1710" w:type="dxa"/>
          </w:tcPr>
          <w:p w:rsidR="003B6D98" w:rsidRPr="007168A4" w:rsidRDefault="00835364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sz w:val="24"/>
                <w:szCs w:val="24"/>
              </w:rPr>
              <w:t>African journal online</w:t>
            </w:r>
          </w:p>
        </w:tc>
        <w:tc>
          <w:tcPr>
            <w:tcW w:w="810" w:type="dxa"/>
          </w:tcPr>
          <w:p w:rsidR="003B6D98" w:rsidRPr="007168A4" w:rsidRDefault="003B6D98" w:rsidP="00851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5" w:type="dxa"/>
          </w:tcPr>
          <w:p w:rsidR="003B6D98" w:rsidRPr="007168A4" w:rsidRDefault="00835364" w:rsidP="002708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sz w:val="24"/>
                <w:szCs w:val="24"/>
              </w:rPr>
              <w:t xml:space="preserve">The  </w:t>
            </w:r>
            <w:r w:rsidR="002708AC">
              <w:rPr>
                <w:rFonts w:ascii="Times New Roman" w:hAnsi="Times New Roman" w:cs="Times New Roman"/>
                <w:sz w:val="24"/>
                <w:szCs w:val="24"/>
              </w:rPr>
              <w:t>incidence Tuberculosis</w:t>
            </w:r>
            <w:bookmarkStart w:id="0" w:name="_GoBack"/>
            <w:bookmarkEnd w:id="0"/>
            <w:r w:rsidR="00270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68A4">
              <w:rPr>
                <w:rFonts w:ascii="Times New Roman" w:hAnsi="Times New Roman" w:cs="Times New Roman"/>
                <w:sz w:val="24"/>
                <w:szCs w:val="24"/>
              </w:rPr>
              <w:t>in Ethiopia</w:t>
            </w:r>
          </w:p>
        </w:tc>
        <w:tc>
          <w:tcPr>
            <w:tcW w:w="1535" w:type="dxa"/>
          </w:tcPr>
          <w:p w:rsidR="003B6D98" w:rsidRPr="00547FFC" w:rsidRDefault="003B6D98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FF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3072EA" w:rsidRPr="003B6D98" w:rsidTr="005A308E">
        <w:trPr>
          <w:trHeight w:val="125"/>
        </w:trPr>
        <w:tc>
          <w:tcPr>
            <w:tcW w:w="12685" w:type="dxa"/>
            <w:gridSpan w:val="3"/>
          </w:tcPr>
          <w:p w:rsidR="003072EA" w:rsidRPr="007168A4" w:rsidRDefault="003072EA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535" w:type="dxa"/>
          </w:tcPr>
          <w:p w:rsidR="003072EA" w:rsidRPr="007168A4" w:rsidRDefault="00547FFC" w:rsidP="00851D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5</w:t>
            </w:r>
          </w:p>
        </w:tc>
      </w:tr>
    </w:tbl>
    <w:p w:rsidR="0014309F" w:rsidRPr="003B6D98" w:rsidRDefault="00851D7D" w:rsidP="00851D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Table 1: </w:t>
      </w:r>
      <w:r w:rsidRPr="00851D7D">
        <w:rPr>
          <w:rFonts w:ascii="Times New Roman" w:hAnsi="Times New Roman" w:cs="Times New Roman"/>
          <w:sz w:val="24"/>
          <w:szCs w:val="24"/>
        </w:rPr>
        <w:t xml:space="preserve">Search </w:t>
      </w:r>
      <w:r>
        <w:rPr>
          <w:rFonts w:ascii="Times New Roman" w:hAnsi="Times New Roman" w:cs="Times New Roman"/>
          <w:sz w:val="24"/>
          <w:szCs w:val="24"/>
        </w:rPr>
        <w:t>terms summary</w:t>
      </w:r>
      <w:r w:rsidR="00BC7B78">
        <w:rPr>
          <w:rFonts w:ascii="Times New Roman" w:hAnsi="Times New Roman" w:cs="Times New Roman"/>
          <w:sz w:val="24"/>
          <w:szCs w:val="24"/>
        </w:rPr>
        <w:t>.</w:t>
      </w:r>
      <w:r w:rsidR="00A632CA">
        <w:rPr>
          <w:rFonts w:ascii="Times New Roman" w:hAnsi="Times New Roman" w:cs="Times New Roman"/>
          <w:sz w:val="24"/>
          <w:szCs w:val="24"/>
        </w:rPr>
        <w:t xml:space="preserve"> Searched from the last 10 year to 9/29/2023</w:t>
      </w:r>
    </w:p>
    <w:sectPr w:rsidR="0014309F" w:rsidRPr="003B6D98" w:rsidSect="003B6D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MDeztDCwNDAwMbZQ0lEKTi0uzszPAykwqwUA46II0SwAAAA="/>
  </w:docVars>
  <w:rsids>
    <w:rsidRoot w:val="00DC52A9"/>
    <w:rsid w:val="0002634B"/>
    <w:rsid w:val="00045728"/>
    <w:rsid w:val="000C26B2"/>
    <w:rsid w:val="00117476"/>
    <w:rsid w:val="00133B84"/>
    <w:rsid w:val="0014309F"/>
    <w:rsid w:val="002708AC"/>
    <w:rsid w:val="003072EA"/>
    <w:rsid w:val="00315CC7"/>
    <w:rsid w:val="00327683"/>
    <w:rsid w:val="0035669B"/>
    <w:rsid w:val="00384D11"/>
    <w:rsid w:val="003B6D98"/>
    <w:rsid w:val="003F3600"/>
    <w:rsid w:val="004473B2"/>
    <w:rsid w:val="00492EF1"/>
    <w:rsid w:val="004A00FF"/>
    <w:rsid w:val="00547FFC"/>
    <w:rsid w:val="005972E0"/>
    <w:rsid w:val="005A308E"/>
    <w:rsid w:val="005D21EC"/>
    <w:rsid w:val="005E7FC0"/>
    <w:rsid w:val="00617296"/>
    <w:rsid w:val="00633795"/>
    <w:rsid w:val="006C107B"/>
    <w:rsid w:val="00705F05"/>
    <w:rsid w:val="0070727E"/>
    <w:rsid w:val="00713836"/>
    <w:rsid w:val="007168A4"/>
    <w:rsid w:val="0077155B"/>
    <w:rsid w:val="007B6DB0"/>
    <w:rsid w:val="007E0C49"/>
    <w:rsid w:val="00835364"/>
    <w:rsid w:val="00851D7D"/>
    <w:rsid w:val="00885807"/>
    <w:rsid w:val="008C3AAE"/>
    <w:rsid w:val="009049F8"/>
    <w:rsid w:val="00967F8B"/>
    <w:rsid w:val="009D2CF3"/>
    <w:rsid w:val="00A03284"/>
    <w:rsid w:val="00A34A91"/>
    <w:rsid w:val="00A632CA"/>
    <w:rsid w:val="00A917A1"/>
    <w:rsid w:val="00AD23F4"/>
    <w:rsid w:val="00AE584C"/>
    <w:rsid w:val="00BC0E67"/>
    <w:rsid w:val="00BC7B78"/>
    <w:rsid w:val="00C0584C"/>
    <w:rsid w:val="00C344E7"/>
    <w:rsid w:val="00C54F7F"/>
    <w:rsid w:val="00C551FA"/>
    <w:rsid w:val="00C64B18"/>
    <w:rsid w:val="00C84E8F"/>
    <w:rsid w:val="00C85C5A"/>
    <w:rsid w:val="00C94098"/>
    <w:rsid w:val="00CA3904"/>
    <w:rsid w:val="00CD5BD2"/>
    <w:rsid w:val="00DC52A9"/>
    <w:rsid w:val="00DF2D7E"/>
    <w:rsid w:val="00DF4A3E"/>
    <w:rsid w:val="00E56C6C"/>
    <w:rsid w:val="00E8229B"/>
    <w:rsid w:val="00EC0A95"/>
    <w:rsid w:val="00EC50B4"/>
    <w:rsid w:val="00EC6CC4"/>
    <w:rsid w:val="00F5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56732-ACEF-40A8-B960-B7B88498C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lters-titles-text">
    <w:name w:val="filters-titles-text"/>
    <w:basedOn w:val="DefaultParagraphFont"/>
    <w:rsid w:val="0014309F"/>
  </w:style>
  <w:style w:type="character" w:styleId="Hyperlink">
    <w:name w:val="Hyperlink"/>
    <w:basedOn w:val="DefaultParagraphFont"/>
    <w:uiPriority w:val="99"/>
    <w:semiHidden/>
    <w:unhideWhenUsed/>
    <w:rsid w:val="0014309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344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1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02</cp:revision>
  <dcterms:created xsi:type="dcterms:W3CDTF">2023-08-29T13:01:00Z</dcterms:created>
  <dcterms:modified xsi:type="dcterms:W3CDTF">2023-09-29T09:01:00Z</dcterms:modified>
</cp:coreProperties>
</file>